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2A2B3" w14:textId="07E88656" w:rsidR="00E41C59" w:rsidRPr="0021393E" w:rsidRDefault="00E000D6" w:rsidP="00E000D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1393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CE3891">
        <w:rPr>
          <w:rFonts w:ascii="Times New Roman" w:hAnsi="Times New Roman" w:cs="Times New Roman"/>
          <w:b/>
          <w:sz w:val="24"/>
          <w:szCs w:val="24"/>
        </w:rPr>
        <w:t>t</w:t>
      </w:r>
      <w:r w:rsidR="00E41C59" w:rsidRPr="0021393E">
        <w:rPr>
          <w:rFonts w:ascii="Times New Roman" w:hAnsi="Times New Roman" w:cs="Times New Roman"/>
          <w:b/>
          <w:sz w:val="24"/>
          <w:szCs w:val="24"/>
        </w:rPr>
        <w:t>able 1</w:t>
      </w:r>
      <w:r w:rsidR="0021393E" w:rsidRPr="0021393E">
        <w:rPr>
          <w:rFonts w:ascii="Times New Roman" w:hAnsi="Times New Roman" w:cs="Times New Roman"/>
          <w:b/>
          <w:sz w:val="24"/>
          <w:szCs w:val="24"/>
        </w:rPr>
        <w:t>. Sample information of the TCGA-HNSC, GSE65858, and GSE42743 dataset.</w:t>
      </w:r>
    </w:p>
    <w:tbl>
      <w:tblPr>
        <w:tblW w:w="8323" w:type="dxa"/>
        <w:jc w:val="center"/>
        <w:tblLook w:val="04A0" w:firstRow="1" w:lastRow="0" w:firstColumn="1" w:lastColumn="0" w:noHBand="0" w:noVBand="1"/>
      </w:tblPr>
      <w:tblGrid>
        <w:gridCol w:w="1967"/>
        <w:gridCol w:w="1756"/>
        <w:gridCol w:w="2300"/>
        <w:gridCol w:w="2300"/>
      </w:tblGrid>
      <w:tr w:rsidR="00E41C59" w:rsidRPr="0021393E" w14:paraId="3B29A305" w14:textId="77777777" w:rsidTr="00760B98">
        <w:trPr>
          <w:trHeight w:val="546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vAlign w:val="center"/>
            <w:hideMark/>
          </w:tcPr>
          <w:p w14:paraId="38987C87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linical Featur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vAlign w:val="center"/>
            <w:hideMark/>
          </w:tcPr>
          <w:p w14:paraId="4CEE162B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CGA-HNS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vAlign w:val="center"/>
            <w:hideMark/>
          </w:tcPr>
          <w:p w14:paraId="64D54244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SE6585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vAlign w:val="center"/>
            <w:hideMark/>
          </w:tcPr>
          <w:p w14:paraId="645C11F4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SE42743</w:t>
            </w:r>
          </w:p>
        </w:tc>
      </w:tr>
      <w:tr w:rsidR="00E41C59" w:rsidRPr="0021393E" w14:paraId="6C39C577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475FC770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4072FE9C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169E883B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5ADD05F1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41C59" w:rsidRPr="0021393E" w14:paraId="7FFA7279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95B0A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695BB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AED97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99EB5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</w:tr>
      <w:tr w:rsidR="00E41C59" w:rsidRPr="0021393E" w14:paraId="12ECA88F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7B4D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0FD2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8C69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5690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</w:t>
            </w:r>
          </w:p>
        </w:tc>
      </w:tr>
      <w:tr w:rsidR="00E41C59" w:rsidRPr="0021393E" w14:paraId="07396D9B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1C0B2C0D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 Stag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73A5A7BE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352106A1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4F0829D3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41C59" w:rsidRPr="0021393E" w14:paraId="05A63B8B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80A4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E94C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DAA9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34E6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47D8FDD6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EAC2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8F536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DF34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856A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67E892C4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DBC6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1D64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E2C5D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8DDF9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3C4BFE4F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460A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C97E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DB23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AB01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58BA4C37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F856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DAB4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EE99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6129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367D5C7E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7E0AD097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 Stag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7FF11F4C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604A9CEB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2972DC62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41C59" w:rsidRPr="0021393E" w14:paraId="4BFC1B12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0CCB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17202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F7B4A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99813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6AC2618E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5948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ED88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5418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06D1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1DF82DBB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5786D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C065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B184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F217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76CB50DD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F1C73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467C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F3AA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79AD3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4F2F1B8A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21AC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B932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9ACA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193C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6C0F2EB5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5D406A01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 Stag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0B2F7F49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3832BB9B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0D5409F8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41C59" w:rsidRPr="0021393E" w14:paraId="66B48503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B7C3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7DCB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B94D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8FAB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3FD761B7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FA187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7EEE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1D7E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4AFC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738418C7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7DDA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DBE6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003C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FD67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2D507811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2DB78B9F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tag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75741A04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021701B2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47A8AF0E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41C59" w:rsidRPr="0021393E" w14:paraId="4BC6624D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F5B4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9F7B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0826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2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A22D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17DF835B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60888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F3BE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8B8C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67DA9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2C12A805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EEE0E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9189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17C0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F892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2F16ECD3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9D62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A314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EE03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8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9C853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44647C9C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1D8817DF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rad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090888DA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2776C792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12D3049B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41C59" w:rsidRPr="0021393E" w14:paraId="24B9A898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D3F64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CD8C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B551E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30E6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4485356E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9C2D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0C5D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3776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69A2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1C8ACAA3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A509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2F94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E40F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DC22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6B236DEF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C913B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38E3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15A2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D866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67DC35AB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6276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245B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8894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68795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C59" w:rsidRPr="0021393E" w14:paraId="7D0F52C9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0603D976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5CBA2C67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6D464F85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3D6594EE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41C59" w:rsidRPr="0021393E" w14:paraId="2D75A799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7F18A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A132D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693C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7EC00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</w:tr>
      <w:tr w:rsidR="00E41C59" w:rsidRPr="0021393E" w14:paraId="431261BF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6C21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F5C4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60DB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86C0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</w:tr>
      <w:tr w:rsidR="00E41C59" w:rsidRPr="0021393E" w14:paraId="0D5EFBA2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333CA8BD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39223806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70CBFE17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5CDFB63C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41C59" w:rsidRPr="0021393E" w14:paraId="7267F96B" w14:textId="77777777" w:rsidTr="00760B98">
        <w:trPr>
          <w:trHeight w:val="289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358B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 6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D81B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17001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BB4B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</w:tr>
      <w:tr w:rsidR="00E41C59" w:rsidRPr="0021393E" w14:paraId="1CDFE463" w14:textId="77777777" w:rsidTr="00760B98">
        <w:trPr>
          <w:trHeight w:val="305"/>
          <w:jc w:val="center"/>
        </w:trPr>
        <w:tc>
          <w:tcPr>
            <w:tcW w:w="19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D88186" w14:textId="77777777" w:rsidR="00E41C59" w:rsidRPr="0021393E" w:rsidRDefault="00E41C59" w:rsidP="00307B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＞</w:t>
            </w: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EDAAB4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BA77A2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8C5D30" w14:textId="77777777" w:rsidR="00E41C59" w:rsidRPr="0021393E" w:rsidRDefault="00E41C59" w:rsidP="00307B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</w:p>
        </w:tc>
      </w:tr>
    </w:tbl>
    <w:p w14:paraId="0132B7D1" w14:textId="3B332846" w:rsidR="00E000D6" w:rsidRDefault="00E000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000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0B6350" w14:textId="77777777" w:rsidR="00AF5F6B" w:rsidRDefault="00AF5F6B" w:rsidP="00E41C59">
      <w:r>
        <w:separator/>
      </w:r>
    </w:p>
  </w:endnote>
  <w:endnote w:type="continuationSeparator" w:id="0">
    <w:p w14:paraId="1DCF313E" w14:textId="77777777" w:rsidR="00AF5F6B" w:rsidRDefault="00AF5F6B" w:rsidP="00E41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1E17C2" w14:textId="77777777" w:rsidR="00AF5F6B" w:rsidRDefault="00AF5F6B" w:rsidP="00E41C59">
      <w:r>
        <w:separator/>
      </w:r>
    </w:p>
  </w:footnote>
  <w:footnote w:type="continuationSeparator" w:id="0">
    <w:p w14:paraId="0BB1C334" w14:textId="77777777" w:rsidR="00AF5F6B" w:rsidRDefault="00AF5F6B" w:rsidP="00E41C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D72"/>
    <w:rsid w:val="000368C0"/>
    <w:rsid w:val="0021393E"/>
    <w:rsid w:val="002C3B7C"/>
    <w:rsid w:val="00505F42"/>
    <w:rsid w:val="006022B9"/>
    <w:rsid w:val="00676FDC"/>
    <w:rsid w:val="006B5D72"/>
    <w:rsid w:val="00760B98"/>
    <w:rsid w:val="00932390"/>
    <w:rsid w:val="00AF5F6B"/>
    <w:rsid w:val="00CE3891"/>
    <w:rsid w:val="00D93C3F"/>
    <w:rsid w:val="00E000D6"/>
    <w:rsid w:val="00E35062"/>
    <w:rsid w:val="00E41C59"/>
    <w:rsid w:val="00E5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497DA9"/>
  <w15:chartTrackingRefBased/>
  <w15:docId w15:val="{3E6C76A4-E404-4355-AED3-49D696CFC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1C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1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1C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1C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1C59"/>
    <w:rPr>
      <w:sz w:val="18"/>
      <w:szCs w:val="18"/>
    </w:rPr>
  </w:style>
  <w:style w:type="character" w:customStyle="1" w:styleId="fontstyle01">
    <w:name w:val="fontstyle01"/>
    <w:basedOn w:val="a0"/>
    <w:qFormat/>
    <w:rsid w:val="00E41C59"/>
    <w:rPr>
      <w:rFonts w:ascii="TimesNewRomanPSMT" w:hAnsi="TimesNewRomanPSMT" w:hint="default"/>
      <w:color w:val="000000"/>
      <w:sz w:val="24"/>
      <w:szCs w:val="24"/>
    </w:rPr>
  </w:style>
  <w:style w:type="table" w:styleId="a7">
    <w:name w:val="Table Grid"/>
    <w:basedOn w:val="a1"/>
    <w:uiPriority w:val="39"/>
    <w:rsid w:val="00505F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CEC4E6-2B61-42BF-AB46-B1B7D8FC2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lenovo</cp:lastModifiedBy>
  <cp:revision>9</cp:revision>
  <dcterms:created xsi:type="dcterms:W3CDTF">2021-10-26T03:11:00Z</dcterms:created>
  <dcterms:modified xsi:type="dcterms:W3CDTF">2022-05-15T05:02:00Z</dcterms:modified>
</cp:coreProperties>
</file>